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2164" w:rsidRDefault="00214F9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he primer sequenc</w:t>
      </w:r>
      <w:r>
        <w:rPr>
          <w:rFonts w:ascii="Times New Roman" w:hAnsi="Times New Roman" w:cs="Times New Roman"/>
          <w:sz w:val="20"/>
          <w:szCs w:val="20"/>
        </w:rPr>
        <w:t xml:space="preserve">es </w:t>
      </w:r>
      <w:r>
        <w:rPr>
          <w:rFonts w:ascii="Times New Roman" w:hAnsi="Times New Roman" w:cs="Times New Roman" w:hint="eastAsia"/>
          <w:sz w:val="20"/>
          <w:szCs w:val="20"/>
        </w:rPr>
        <w:t xml:space="preserve">for PCR are as follows: </w:t>
      </w:r>
    </w:p>
    <w:tbl>
      <w:tblPr>
        <w:tblStyle w:val="a3"/>
        <w:tblW w:w="8217" w:type="dxa"/>
        <w:tblLayout w:type="fixed"/>
        <w:tblLook w:val="04A0" w:firstRow="1" w:lastRow="0" w:firstColumn="1" w:lastColumn="0" w:noHBand="0" w:noVBand="1"/>
      </w:tblPr>
      <w:tblGrid>
        <w:gridCol w:w="1271"/>
        <w:gridCol w:w="3544"/>
        <w:gridCol w:w="3402"/>
      </w:tblGrid>
      <w:tr w:rsidR="00AB2164" w:rsidRPr="000F0553" w:rsidTr="000F0553">
        <w:tc>
          <w:tcPr>
            <w:tcW w:w="1271" w:type="dxa"/>
          </w:tcPr>
          <w:p w:rsidR="00AB2164" w:rsidRPr="000F0553" w:rsidRDefault="00AB216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544" w:type="dxa"/>
          </w:tcPr>
          <w:p w:rsidR="00AB2164" w:rsidRPr="000F0553" w:rsidRDefault="00214F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forward</w:t>
            </w:r>
          </w:p>
        </w:tc>
        <w:tc>
          <w:tcPr>
            <w:tcW w:w="3402" w:type="dxa"/>
          </w:tcPr>
          <w:p w:rsidR="00AB2164" w:rsidRPr="000F0553" w:rsidRDefault="00214F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reverse</w:t>
            </w:r>
          </w:p>
        </w:tc>
      </w:tr>
      <w:tr w:rsidR="00AB2164" w:rsidRPr="000F0553" w:rsidTr="000F0553">
        <w:trPr>
          <w:trHeight w:val="492"/>
        </w:trPr>
        <w:tc>
          <w:tcPr>
            <w:tcW w:w="1271" w:type="dxa"/>
          </w:tcPr>
          <w:p w:rsidR="00AB2164" w:rsidRPr="000F0553" w:rsidRDefault="00214F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AFAP1-AS1</w:t>
            </w:r>
          </w:p>
        </w:tc>
        <w:tc>
          <w:tcPr>
            <w:tcW w:w="3544" w:type="dxa"/>
          </w:tcPr>
          <w:p w:rsidR="00AB2164" w:rsidRPr="000F0553" w:rsidRDefault="00214F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’</w:t>
            </w: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-GAAGAGGCAACCAGGAGCG-3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’</w:t>
            </w:r>
          </w:p>
        </w:tc>
        <w:tc>
          <w:tcPr>
            <w:tcW w:w="3402" w:type="dxa"/>
          </w:tcPr>
          <w:p w:rsidR="00AB2164" w:rsidRPr="000F0553" w:rsidRDefault="00214F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’</w:t>
            </w: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-GAAACTGAGGCACAGAGGGATT-3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’</w:t>
            </w:r>
          </w:p>
        </w:tc>
      </w:tr>
      <w:tr w:rsidR="00AB2164" w:rsidRPr="000F0553" w:rsidTr="000F0553">
        <w:trPr>
          <w:trHeight w:val="534"/>
        </w:trPr>
        <w:tc>
          <w:tcPr>
            <w:tcW w:w="1271" w:type="dxa"/>
          </w:tcPr>
          <w:p w:rsidR="00AB2164" w:rsidRPr="000F0553" w:rsidRDefault="00214F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AFAP1</w:t>
            </w:r>
          </w:p>
        </w:tc>
        <w:tc>
          <w:tcPr>
            <w:tcW w:w="3544" w:type="dxa"/>
          </w:tcPr>
          <w:p w:rsidR="00AB2164" w:rsidRPr="000F0553" w:rsidRDefault="00214F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’</w:t>
            </w: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AGAGTGTCCTCCTCCACCAA</w:t>
            </w: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-3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’</w:t>
            </w:r>
          </w:p>
        </w:tc>
        <w:tc>
          <w:tcPr>
            <w:tcW w:w="3402" w:type="dxa"/>
          </w:tcPr>
          <w:p w:rsidR="00AB2164" w:rsidRPr="000F0553" w:rsidRDefault="00214F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’</w:t>
            </w: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CTTGGCCTCTGATTTGGAAC</w:t>
            </w: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-3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’</w:t>
            </w:r>
          </w:p>
        </w:tc>
      </w:tr>
      <w:tr w:rsidR="00AB2164" w:rsidRPr="000F0553" w:rsidTr="000F0553">
        <w:trPr>
          <w:trHeight w:val="493"/>
        </w:trPr>
        <w:tc>
          <w:tcPr>
            <w:tcW w:w="1271" w:type="dxa"/>
          </w:tcPr>
          <w:p w:rsidR="00AB2164" w:rsidRPr="000F0553" w:rsidRDefault="00214F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Twist1</w:t>
            </w:r>
          </w:p>
        </w:tc>
        <w:tc>
          <w:tcPr>
            <w:tcW w:w="3544" w:type="dxa"/>
          </w:tcPr>
          <w:p w:rsidR="00AB2164" w:rsidRPr="000F0553" w:rsidRDefault="00214F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’</w:t>
            </w: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CGGACAAGCTGAGCAAGAT</w:t>
            </w: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-3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’</w:t>
            </w:r>
          </w:p>
        </w:tc>
        <w:tc>
          <w:tcPr>
            <w:tcW w:w="3402" w:type="dxa"/>
          </w:tcPr>
          <w:p w:rsidR="00AB2164" w:rsidRPr="000F0553" w:rsidRDefault="00214F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’</w:t>
            </w: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CTGGAGGACCTGGTAGAGGA</w:t>
            </w: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-3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’</w:t>
            </w:r>
          </w:p>
        </w:tc>
      </w:tr>
      <w:tr w:rsidR="00AB2164" w:rsidRPr="000F0553" w:rsidTr="000F0553">
        <w:trPr>
          <w:trHeight w:val="466"/>
        </w:trPr>
        <w:tc>
          <w:tcPr>
            <w:tcW w:w="1271" w:type="dxa"/>
          </w:tcPr>
          <w:p w:rsidR="00AB2164" w:rsidRPr="000F0553" w:rsidRDefault="00214F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RhoC</w:t>
            </w:r>
          </w:p>
        </w:tc>
        <w:tc>
          <w:tcPr>
            <w:tcW w:w="3544" w:type="dxa"/>
          </w:tcPr>
          <w:p w:rsidR="00AB2164" w:rsidRPr="000F0553" w:rsidRDefault="00214F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’</w:t>
            </w: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CTGAGAAGTGGACCCCAGAG</w:t>
            </w: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-3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’</w:t>
            </w:r>
          </w:p>
        </w:tc>
        <w:tc>
          <w:tcPr>
            <w:tcW w:w="3402" w:type="dxa"/>
          </w:tcPr>
          <w:p w:rsidR="00AB2164" w:rsidRPr="000F0553" w:rsidRDefault="00214F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’</w:t>
            </w: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CAAGGTAGCCAA AGGCACTG</w:t>
            </w: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-3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’</w:t>
            </w:r>
          </w:p>
        </w:tc>
      </w:tr>
      <w:tr w:rsidR="00AB2164" w:rsidRPr="000F0553" w:rsidTr="000F0553">
        <w:trPr>
          <w:trHeight w:val="572"/>
        </w:trPr>
        <w:tc>
          <w:tcPr>
            <w:tcW w:w="1271" w:type="dxa"/>
          </w:tcPr>
          <w:p w:rsidR="00AB2164" w:rsidRPr="000F0553" w:rsidRDefault="00214F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GAPDH</w:t>
            </w:r>
          </w:p>
        </w:tc>
        <w:tc>
          <w:tcPr>
            <w:tcW w:w="3544" w:type="dxa"/>
          </w:tcPr>
          <w:p w:rsidR="00AB2164" w:rsidRPr="000F0553" w:rsidRDefault="00214F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’</w:t>
            </w: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AATCCCATCACCATCTTCCAG</w:t>
            </w: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-3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’</w:t>
            </w:r>
          </w:p>
        </w:tc>
        <w:tc>
          <w:tcPr>
            <w:tcW w:w="3402" w:type="dxa"/>
          </w:tcPr>
          <w:p w:rsidR="00AB2164" w:rsidRPr="000F0553" w:rsidRDefault="00214F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’</w:t>
            </w: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GAGCCCCAGCCTTCTCCAT</w:t>
            </w: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-3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’</w:t>
            </w:r>
          </w:p>
        </w:tc>
      </w:tr>
    </w:tbl>
    <w:p w:rsidR="00AB2164" w:rsidRDefault="00AB2164">
      <w:pPr>
        <w:rPr>
          <w:rFonts w:ascii="Times New Roman" w:hAnsi="Times New Roman" w:cs="Times New Roman"/>
          <w:sz w:val="20"/>
          <w:szCs w:val="20"/>
        </w:rPr>
      </w:pPr>
    </w:p>
    <w:p w:rsidR="00AB2164" w:rsidRDefault="00AB2164">
      <w:pPr>
        <w:rPr>
          <w:rFonts w:ascii="Times New Roman" w:hAnsi="Times New Roman" w:cs="Times New Roman"/>
          <w:sz w:val="20"/>
          <w:szCs w:val="20"/>
        </w:rPr>
      </w:pPr>
    </w:p>
    <w:p w:rsidR="00AB2164" w:rsidRDefault="00214F9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he sequences of siRNAs that targeted AFAP1-AS1 and scrambled siRNA are as follows:</w:t>
      </w:r>
    </w:p>
    <w:tbl>
      <w:tblPr>
        <w:tblStyle w:val="a3"/>
        <w:tblW w:w="6941" w:type="dxa"/>
        <w:tblLayout w:type="fixed"/>
        <w:tblLook w:val="04A0" w:firstRow="1" w:lastRow="0" w:firstColumn="1" w:lastColumn="0" w:noHBand="0" w:noVBand="1"/>
      </w:tblPr>
      <w:tblGrid>
        <w:gridCol w:w="3114"/>
        <w:gridCol w:w="3827"/>
      </w:tblGrid>
      <w:tr w:rsidR="00AB2164" w:rsidRPr="000F0553" w:rsidTr="000F0553">
        <w:trPr>
          <w:trHeight w:val="333"/>
        </w:trPr>
        <w:tc>
          <w:tcPr>
            <w:tcW w:w="3114" w:type="dxa"/>
          </w:tcPr>
          <w:p w:rsidR="00AB2164" w:rsidRPr="000F0553" w:rsidRDefault="00214F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si-AFAP1-AS1 1#</w:t>
            </w:r>
          </w:p>
        </w:tc>
        <w:tc>
          <w:tcPr>
            <w:tcW w:w="3827" w:type="dxa"/>
          </w:tcPr>
          <w:p w:rsidR="00AB2164" w:rsidRPr="000F0553" w:rsidRDefault="00214F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5’-</w:t>
            </w: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GGACCACUUUGGUGUAUCUTT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-3’</w:t>
            </w:r>
          </w:p>
        </w:tc>
      </w:tr>
      <w:tr w:rsidR="00AB2164" w:rsidRPr="000F0553" w:rsidTr="000F0553">
        <w:tc>
          <w:tcPr>
            <w:tcW w:w="3114" w:type="dxa"/>
          </w:tcPr>
          <w:p w:rsidR="00AB2164" w:rsidRPr="000F0553" w:rsidRDefault="00214F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si-AFAP1-AS1 2#</w:t>
            </w:r>
          </w:p>
        </w:tc>
        <w:tc>
          <w:tcPr>
            <w:tcW w:w="3827" w:type="dxa"/>
          </w:tcPr>
          <w:p w:rsidR="00AB2164" w:rsidRPr="000F0553" w:rsidRDefault="00214F9C">
            <w:pPr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5’-</w:t>
            </w: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GGGCUUCAAUUUACAAGCATT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-3’</w:t>
            </w:r>
          </w:p>
        </w:tc>
      </w:tr>
      <w:tr w:rsidR="00AB2164" w:rsidRPr="000F0553" w:rsidTr="000F0553">
        <w:tc>
          <w:tcPr>
            <w:tcW w:w="3114" w:type="dxa"/>
          </w:tcPr>
          <w:p w:rsidR="00AB2164" w:rsidRPr="000F0553" w:rsidRDefault="00214F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si-AFAP1-AS1 3#</w:t>
            </w:r>
          </w:p>
        </w:tc>
        <w:tc>
          <w:tcPr>
            <w:tcW w:w="3827" w:type="dxa"/>
          </w:tcPr>
          <w:p w:rsidR="00AB2164" w:rsidRPr="000F0553" w:rsidRDefault="00214F9C">
            <w:pPr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5’-</w:t>
            </w: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GGUGGAGAAUGAACAUUCUTT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-3’</w:t>
            </w:r>
          </w:p>
        </w:tc>
      </w:tr>
      <w:tr w:rsidR="00AB2164" w:rsidRPr="000F0553" w:rsidTr="000F0553">
        <w:tc>
          <w:tcPr>
            <w:tcW w:w="3114" w:type="dxa"/>
          </w:tcPr>
          <w:p w:rsidR="00AB2164" w:rsidRPr="000F0553" w:rsidRDefault="00214F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si-AFAP1-AS1 4#</w:t>
            </w:r>
          </w:p>
        </w:tc>
        <w:tc>
          <w:tcPr>
            <w:tcW w:w="3827" w:type="dxa"/>
          </w:tcPr>
          <w:p w:rsidR="00AB2164" w:rsidRPr="000F0553" w:rsidRDefault="00214F9C">
            <w:pPr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5’-</w:t>
            </w: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GUCCCAGCUUACACUUGUATT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-3’</w:t>
            </w:r>
          </w:p>
        </w:tc>
      </w:tr>
      <w:tr w:rsidR="000F0553" w:rsidRPr="000F0553" w:rsidTr="000F0553">
        <w:tc>
          <w:tcPr>
            <w:tcW w:w="3114" w:type="dxa"/>
          </w:tcPr>
          <w:p w:rsidR="000F0553" w:rsidRPr="000F0553" w:rsidRDefault="000F0553">
            <w:pPr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si-RhoC</w:t>
            </w:r>
          </w:p>
        </w:tc>
        <w:tc>
          <w:tcPr>
            <w:tcW w:w="3827" w:type="dxa"/>
          </w:tcPr>
          <w:p w:rsidR="000F0553" w:rsidRPr="000F0553" w:rsidRDefault="00587AA7" w:rsidP="00C257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87AA7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="00C2574A">
              <w:rPr>
                <w:rFonts w:ascii="Times New Roman" w:hAnsi="Times New Roman" w:cs="Times New Roman"/>
                <w:sz w:val="18"/>
                <w:szCs w:val="20"/>
              </w:rPr>
              <w:t>’</w:t>
            </w:r>
            <w:r w:rsidR="00C2574A">
              <w:rPr>
                <w:rFonts w:ascii="Times New Roman" w:hAnsi="Times New Roman" w:cs="Times New Roman" w:hint="eastAsia"/>
                <w:sz w:val="18"/>
                <w:szCs w:val="20"/>
              </w:rPr>
              <w:t>-GUGCCUUUGGCUACCUUGAT</w:t>
            </w:r>
            <w:r w:rsidRPr="00587AA7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 w:rsidR="00C2574A">
              <w:rPr>
                <w:rFonts w:ascii="Times New Roman" w:hAnsi="Times New Roman" w:cs="Times New Roman"/>
                <w:sz w:val="18"/>
                <w:szCs w:val="20"/>
              </w:rPr>
              <w:t>-3’</w:t>
            </w:r>
          </w:p>
        </w:tc>
      </w:tr>
      <w:tr w:rsidR="000F0553" w:rsidRPr="000F0553" w:rsidTr="000F0553">
        <w:tc>
          <w:tcPr>
            <w:tcW w:w="3114" w:type="dxa"/>
          </w:tcPr>
          <w:p w:rsidR="000F0553" w:rsidRPr="000F0553" w:rsidRDefault="000F0553">
            <w:pPr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si-Twist1</w:t>
            </w:r>
          </w:p>
        </w:tc>
        <w:tc>
          <w:tcPr>
            <w:tcW w:w="3827" w:type="dxa"/>
          </w:tcPr>
          <w:p w:rsidR="000F0553" w:rsidRPr="000F0553" w:rsidRDefault="00587A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’-</w:t>
            </w:r>
            <w:r w:rsidRPr="00587AA7">
              <w:rPr>
                <w:rFonts w:ascii="Times New Roman" w:hAnsi="Times New Roman" w:cs="Times New Roman"/>
                <w:sz w:val="18"/>
                <w:szCs w:val="20"/>
              </w:rPr>
              <w:t>GGUGUCUAAAUGCAUUCAU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TT-3’</w:t>
            </w:r>
          </w:p>
        </w:tc>
      </w:tr>
      <w:tr w:rsidR="00AB2164" w:rsidRPr="000F0553" w:rsidTr="000F0553">
        <w:tc>
          <w:tcPr>
            <w:tcW w:w="3114" w:type="dxa"/>
          </w:tcPr>
          <w:p w:rsidR="00AB2164" w:rsidRPr="000F0553" w:rsidRDefault="00214F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 xml:space="preserve">si-NC 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br/>
              <w:t>(</w:t>
            </w: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scrambled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 xml:space="preserve"> negative control </w:t>
            </w: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siRNA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3827" w:type="dxa"/>
          </w:tcPr>
          <w:p w:rsidR="00AB2164" w:rsidRPr="000F0553" w:rsidRDefault="00214F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5’-</w:t>
            </w:r>
            <w:r w:rsidRPr="000F0553">
              <w:rPr>
                <w:rFonts w:ascii="Times New Roman" w:hAnsi="Times New Roman" w:cs="Times New Roman" w:hint="eastAsia"/>
                <w:sz w:val="18"/>
                <w:szCs w:val="20"/>
              </w:rPr>
              <w:t>UUCUCCGAACGUGUCACGUTT</w:t>
            </w:r>
            <w:r w:rsidRPr="000F0553">
              <w:rPr>
                <w:rFonts w:ascii="Times New Roman" w:hAnsi="Times New Roman" w:cs="Times New Roman"/>
                <w:sz w:val="18"/>
                <w:szCs w:val="20"/>
              </w:rPr>
              <w:t>-3’</w:t>
            </w:r>
          </w:p>
        </w:tc>
      </w:tr>
    </w:tbl>
    <w:p w:rsidR="00AB2164" w:rsidRDefault="00AB2164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AB21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79B1" w:rsidRDefault="001179B1" w:rsidP="000F0553">
      <w:r>
        <w:separator/>
      </w:r>
    </w:p>
  </w:endnote>
  <w:endnote w:type="continuationSeparator" w:id="0">
    <w:p w:rsidR="001179B1" w:rsidRDefault="001179B1" w:rsidP="000F05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79B1" w:rsidRDefault="001179B1" w:rsidP="000F0553">
      <w:r>
        <w:separator/>
      </w:r>
    </w:p>
  </w:footnote>
  <w:footnote w:type="continuationSeparator" w:id="0">
    <w:p w:rsidR="001179B1" w:rsidRDefault="001179B1" w:rsidP="000F05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164"/>
    <w:rsid w:val="000F0553"/>
    <w:rsid w:val="001179B1"/>
    <w:rsid w:val="00214F9C"/>
    <w:rsid w:val="00587AA7"/>
    <w:rsid w:val="00AB2164"/>
    <w:rsid w:val="00C2574A"/>
    <w:rsid w:val="24D14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5922C1B"/>
  <w15:docId w15:val="{4A71FABF-6156-4243-A078-E3A6795E3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0F05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F055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0F05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F055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hi Deyao</cp:lastModifiedBy>
  <cp:revision>3</cp:revision>
  <dcterms:created xsi:type="dcterms:W3CDTF">2019-02-26T04:48:00Z</dcterms:created>
  <dcterms:modified xsi:type="dcterms:W3CDTF">2019-07-27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32</vt:lpwstr>
  </property>
</Properties>
</file>